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0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308"/>
        <w:gridCol w:w="1309"/>
        <w:gridCol w:w="1308"/>
        <w:gridCol w:w="1309"/>
        <w:gridCol w:w="3586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/>
            </w:pPr>
            <w:r>
              <w:rPr>
                <w:b/>
                <w:sz w:val="20"/>
                <w:szCs w:val="20"/>
              </w:rPr>
              <w:t>Cadherin Common Name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CF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BF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h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d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ind w:left="5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ind w:left="5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on Expressio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 (1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adherin (2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al, Fibroblast, Endothelium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cadherin (3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 Cells of Epidermi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cadherin (4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al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-cadherin (5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pithelium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-cadherin (6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al Kidney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-cadherin (9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, Retin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-cadherin (10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-cadherin (11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blast Fibroblas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adherin 2 (12, Br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cadherin (13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, Muscle, Liver, Skin, Neural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cadherin (15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tubul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P-cadherin (16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-cadherin (17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, Intestin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Cres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2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, Brai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2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sensory Epithelium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2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8" w:hanging="0"/>
              <w:rPr/>
            </w:pPr>
            <w:r>
              <w:rPr>
                <w:sz w:val="20"/>
                <w:szCs w:val="20"/>
              </w:rPr>
              <w:t>Brain, Heart, Liver, Lung, Kidney, Pancreas, Placenta, Skeletal Muscle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0:37:00Z</dcterms:created>
  <dc:creator>apostm</dc:creator>
  <dc:description/>
  <dc:language>en-US</dc:language>
  <cp:lastModifiedBy>Sofia</cp:lastModifiedBy>
  <dcterms:modified xsi:type="dcterms:W3CDTF">2012-02-15T00:37:00Z</dcterms:modified>
  <cp:revision>2</cp:revision>
  <dc:subject/>
  <dc:title/>
</cp:coreProperties>
</file>